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0AC" w:rsidRPr="002D1BFB" w:rsidRDefault="00F53EA4" w:rsidP="000740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740AC" w:rsidRPr="002D1B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40AC">
        <w:rPr>
          <w:rFonts w:ascii="Times New Roman" w:hAnsi="Times New Roman" w:cs="Times New Roman"/>
          <w:b/>
          <w:sz w:val="24"/>
          <w:szCs w:val="24"/>
        </w:rPr>
        <w:t>T</w:t>
      </w:r>
      <w:r w:rsidR="000740AC" w:rsidRPr="002D1BFB">
        <w:rPr>
          <w:rFonts w:ascii="Times New Roman" w:hAnsi="Times New Roman" w:cs="Times New Roman"/>
          <w:b/>
          <w:sz w:val="24"/>
          <w:szCs w:val="24"/>
        </w:rPr>
        <w:t>able</w:t>
      </w:r>
      <w:r w:rsidR="000740AC">
        <w:rPr>
          <w:rFonts w:ascii="Times New Roman" w:hAnsi="Times New Roman" w:cs="Times New Roman"/>
          <w:b/>
          <w:sz w:val="24"/>
          <w:szCs w:val="24"/>
        </w:rPr>
        <w:t>.</w:t>
      </w:r>
      <w:r w:rsidR="000740AC" w:rsidRPr="002D1BFB">
        <w:rPr>
          <w:rFonts w:ascii="Times New Roman" w:hAnsi="Times New Roman" w:cs="Times New Roman"/>
          <w:b/>
          <w:sz w:val="24"/>
          <w:szCs w:val="24"/>
        </w:rPr>
        <w:t xml:space="preserve">  Pre-defined adverse ev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</w:tblGrid>
      <w:tr w:rsidR="000740AC" w:rsidRPr="002D1BFB" w:rsidTr="00F53EA4"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Acute renal f</w:t>
            </w:r>
            <w:bookmarkStart w:id="0" w:name="_GoBack"/>
            <w:bookmarkEnd w:id="0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 xml:space="preserve">ailure 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Intracranial infection/absces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Arrhythmia, atrial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Arrhythmia, ventricular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Catheter positive cultur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Cerebrospinal fluid leak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Decubitis</w:t>
            </w:r>
            <w:proofErr w:type="spellEnd"/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Diabetes Insipidu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Emes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Extraaxial</w:t>
            </w:r>
            <w:proofErr w:type="spellEnd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 xml:space="preserve"> hematoma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Gastrointestinal bleed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Gastrit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emorrhage, other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emoperitonium</w:t>
            </w:r>
            <w:proofErr w:type="spellEnd"/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emothorax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ydrocephalu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Hypoxemia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Infection, other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Intraparenchymal hemorrhag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Intraventricular hemorrhag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Meningitis/</w:t>
            </w:r>
            <w:proofErr w:type="spellStart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ventriculitis</w:t>
            </w:r>
            <w:proofErr w:type="spellEnd"/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Multiorgan dysfunction syndrom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Myocardial ischemia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ericardit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Respiratory arrest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Syndrome of inappropriate antidiuretic hormone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Transtentorial</w:t>
            </w:r>
            <w:proofErr w:type="spellEnd"/>
            <w:r w:rsidRPr="002D1BFB">
              <w:rPr>
                <w:rFonts w:ascii="Times New Roman" w:hAnsi="Times New Roman" w:cs="Times New Roman"/>
                <w:sz w:val="24"/>
                <w:szCs w:val="24"/>
              </w:rPr>
              <w:t xml:space="preserve"> herniation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Withdrawal of Life Support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BFB">
              <w:rPr>
                <w:rFonts w:ascii="Times New Roman" w:hAnsi="Times New Roman" w:cs="Times New Roman"/>
                <w:sz w:val="24"/>
                <w:szCs w:val="24"/>
              </w:rPr>
              <w:t>Other SAE causing re-hospitalization</w:t>
            </w:r>
          </w:p>
          <w:p w:rsidR="000740AC" w:rsidRPr="002D1BFB" w:rsidRDefault="000740AC" w:rsidP="000740A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E</w:t>
            </w:r>
          </w:p>
        </w:tc>
      </w:tr>
    </w:tbl>
    <w:p w:rsidR="004742B4" w:rsidRDefault="004742B4" w:rsidP="000740AC">
      <w:pPr>
        <w:spacing w:after="0" w:line="240" w:lineRule="auto"/>
      </w:pPr>
    </w:p>
    <w:sectPr w:rsidR="0047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AC"/>
    <w:rsid w:val="000740AC"/>
    <w:rsid w:val="004742B4"/>
    <w:rsid w:val="00F5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C2AC"/>
  <w15:chartTrackingRefBased/>
  <w15:docId w15:val="{90069E09-2210-4CE9-B7EC-F99DFE853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740A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Robert (Anes/CCM)</dc:creator>
  <cp:keywords/>
  <dc:description/>
  <cp:lastModifiedBy>Clark, Robert (Anes/CCM)</cp:lastModifiedBy>
  <cp:revision>2</cp:revision>
  <dcterms:created xsi:type="dcterms:W3CDTF">2017-06-16T21:13:00Z</dcterms:created>
  <dcterms:modified xsi:type="dcterms:W3CDTF">2017-06-16T22:05:00Z</dcterms:modified>
</cp:coreProperties>
</file>